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Manganese and cupper contents (in ppm) on bone surface measured by µPIXE analyses (“- “: below the limit of detection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rFonts w:eastAsia="Times New Roman"/>
          <w:b/>
          <w:b/>
          <w:lang w:val="en-US" w:eastAsia="fr-FR"/>
        </w:rPr>
      </w:pPr>
      <w:r>
        <w:rPr>
          <w:rFonts w:eastAsia="Times New Roman"/>
          <w:b/>
          <w:lang w:val="en-US" w:eastAsia="fr-FR"/>
        </w:rPr>
      </w:r>
    </w:p>
    <w:tbl>
      <w:tblPr>
        <w:tblW w:w="47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0"/>
        <w:gridCol w:w="860"/>
        <w:gridCol w:w="860"/>
      </w:tblGrid>
      <w:tr>
        <w:trPr>
          <w:trHeight w:val="315" w:hRule="atLeast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amples 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nO K 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uO K 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33 - grey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34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33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2850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33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3054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39 - whit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9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39 - whit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39 - bluish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2 - brown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99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2 - light blu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1391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2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2150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2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1692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3 – 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00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3 - 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75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3 - internal carbonized part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3 - internal carbonized part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43 - porous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43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8 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3897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8 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2562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48 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3910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50 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1576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50  -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1789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51 - porous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2697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AA51 - porous turquoise are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3120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Modern hippo tusk Cypru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13:00Z</dcterms:created>
  <dc:creator>Antoine ZAZZO</dc:creator>
  <dc:description/>
  <cp:keywords/>
  <dc:language>en-US</dc:language>
  <cp:lastModifiedBy>Antoine ZAZZO</cp:lastModifiedBy>
  <dcterms:modified xsi:type="dcterms:W3CDTF">2015-07-08T13:13:00Z</dcterms:modified>
  <cp:revision>1</cp:revision>
  <dc:subject/>
  <dc:title>Table S1</dc:title>
</cp:coreProperties>
</file>